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C48" w:rsidRPr="006A5308" w:rsidRDefault="00731C48" w:rsidP="00BA766D">
      <w:pPr>
        <w:spacing w:line="48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6A530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Table S1: Multivariate 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general linear </w:t>
      </w:r>
      <w:r w:rsidRPr="006A530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regression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(GLM)</w:t>
      </w:r>
      <w:r w:rsidRPr="006A530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of the association between vegetable consumption and HR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-</w:t>
      </w:r>
      <w:proofErr w:type="spellStart"/>
      <w:r w:rsidRPr="006A530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QoL</w:t>
      </w:r>
      <w:proofErr w:type="spellEnd"/>
      <w:r w:rsidRPr="006A530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, MH and PH among women in fertile age</w:t>
      </w:r>
    </w:p>
    <w:tbl>
      <w:tblPr>
        <w:tblStyle w:val="TableGrid"/>
        <w:tblW w:w="10915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2"/>
        <w:gridCol w:w="931"/>
        <w:gridCol w:w="976"/>
        <w:gridCol w:w="1012"/>
        <w:gridCol w:w="931"/>
        <w:gridCol w:w="976"/>
        <w:gridCol w:w="905"/>
        <w:gridCol w:w="931"/>
        <w:gridCol w:w="976"/>
        <w:gridCol w:w="905"/>
      </w:tblGrid>
      <w:tr w:rsidR="00731C48" w:rsidRPr="00697887" w:rsidTr="00731C48">
        <w:tc>
          <w:tcPr>
            <w:tcW w:w="2372" w:type="dxa"/>
            <w:vMerge w:val="restart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Variable</w:t>
            </w:r>
          </w:p>
        </w:tc>
        <w:tc>
          <w:tcPr>
            <w:tcW w:w="291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31C48" w:rsidRPr="00697887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697887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HR</w:t>
            </w:r>
            <w:r w:rsidR="00A640A5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-</w:t>
            </w:r>
            <w:proofErr w:type="spellStart"/>
            <w:r w:rsidRPr="00697887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QoL</w:t>
            </w:r>
            <w:proofErr w:type="spellEnd"/>
            <w:r w:rsidRPr="00697887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 xml:space="preserve"> Score</w:t>
            </w:r>
          </w:p>
        </w:tc>
        <w:tc>
          <w:tcPr>
            <w:tcW w:w="281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31C48" w:rsidRPr="00697887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697887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MH Score</w:t>
            </w:r>
          </w:p>
        </w:tc>
        <w:tc>
          <w:tcPr>
            <w:tcW w:w="281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31C48" w:rsidRPr="00697887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697887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  <w:t>PH Score</w:t>
            </w:r>
          </w:p>
        </w:tc>
      </w:tr>
      <w:tr w:rsidR="00731C48" w:rsidRPr="00697887" w:rsidTr="00731C48">
        <w:tc>
          <w:tcPr>
            <w:tcW w:w="2372" w:type="dxa"/>
            <w:vMerge/>
            <w:tcBorders>
              <w:bottom w:val="single" w:sz="8" w:space="0" w:color="auto"/>
            </w:tcBorders>
          </w:tcPr>
          <w:p w:rsidR="00731C48" w:rsidRPr="00697887" w:rsidRDefault="00731C48" w:rsidP="00CF29A1">
            <w:pPr>
              <w:spacing w:line="360" w:lineRule="auto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S.E (estimate)</w:t>
            </w:r>
          </w:p>
        </w:tc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P-value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S.E (estimate)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P-value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Estimate</w:t>
            </w:r>
          </w:p>
        </w:tc>
        <w:tc>
          <w:tcPr>
            <w:tcW w:w="976" w:type="dxa"/>
            <w:tcBorders>
              <w:top w:val="single" w:sz="8" w:space="0" w:color="auto"/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S.E (estimate)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P-value</w:t>
            </w:r>
          </w:p>
        </w:tc>
      </w:tr>
      <w:tr w:rsidR="00731C48" w:rsidRPr="00697887" w:rsidTr="00731C48">
        <w:tc>
          <w:tcPr>
            <w:tcW w:w="2372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proofErr w:type="spellStart"/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ercile</w:t>
            </w:r>
            <w:proofErr w:type="spellEnd"/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of Vegetable intake</w:t>
            </w:r>
          </w:p>
        </w:tc>
        <w:tc>
          <w:tcPr>
            <w:tcW w:w="931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  <w:tcBorders>
              <w:top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Low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Moderate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6.12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23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7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7.93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41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1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7.95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97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8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High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9.28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45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02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.36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20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49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0.64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.26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1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ge of women (years)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0.18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2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2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0.15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2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20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0.22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6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7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arity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0.46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48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34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0.42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47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38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0.50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64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43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BMI of woman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2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86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7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51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0.03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4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83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Occupation of woman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Farmer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Other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7.80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45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2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5.24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42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3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10.35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.27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2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Educational status of woman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Literate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59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95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38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66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91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82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.51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.92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25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Non-literate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Marital status of woman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Never married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42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72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95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2.66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7.10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71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.50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9.60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72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Married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.10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.36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48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5.16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.30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23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1.05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.81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86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Formerly married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Household hunger scale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Little/ no hunger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Moderate hunger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7.35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44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3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4.93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40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42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9.76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.25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3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Severe hunger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20.80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.45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lt;0.0001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15.76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.39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004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25.83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.93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&lt;0.0001</w:t>
            </w:r>
            <w:r w:rsidR="008448C6" w:rsidRPr="008448C6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*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Household asset index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Low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2.15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67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43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.77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63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5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0.53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.56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88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Moderate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1.24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46</w:t>
            </w: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62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-3.75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42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2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.27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.28</w:t>
            </w: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70</w:t>
            </w:r>
          </w:p>
        </w:tc>
      </w:tr>
      <w:tr w:rsidR="00731C48" w:rsidRPr="00697887" w:rsidTr="00731C48">
        <w:tc>
          <w:tcPr>
            <w:tcW w:w="2372" w:type="dxa"/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   High </w:t>
            </w: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2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bookmarkStart w:id="0" w:name="_GoBack"/>
            <w:bookmarkEnd w:id="0"/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1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Ref (0)</w:t>
            </w:r>
          </w:p>
        </w:tc>
        <w:tc>
          <w:tcPr>
            <w:tcW w:w="976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05" w:type="dxa"/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731C48" w:rsidRPr="00697887" w:rsidTr="00731C48">
        <w:tc>
          <w:tcPr>
            <w:tcW w:w="2372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ge of household age (years) </w:t>
            </w:r>
          </w:p>
        </w:tc>
        <w:tc>
          <w:tcPr>
            <w:tcW w:w="931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3</w:t>
            </w:r>
          </w:p>
        </w:tc>
        <w:tc>
          <w:tcPr>
            <w:tcW w:w="976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8</w:t>
            </w:r>
          </w:p>
        </w:tc>
        <w:tc>
          <w:tcPr>
            <w:tcW w:w="1012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1</w:t>
            </w:r>
          </w:p>
        </w:tc>
        <w:tc>
          <w:tcPr>
            <w:tcW w:w="931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0</w:t>
            </w:r>
          </w:p>
        </w:tc>
        <w:tc>
          <w:tcPr>
            <w:tcW w:w="976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08</w:t>
            </w:r>
          </w:p>
        </w:tc>
        <w:tc>
          <w:tcPr>
            <w:tcW w:w="905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21</w:t>
            </w:r>
          </w:p>
        </w:tc>
        <w:tc>
          <w:tcPr>
            <w:tcW w:w="931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7</w:t>
            </w:r>
          </w:p>
        </w:tc>
        <w:tc>
          <w:tcPr>
            <w:tcW w:w="976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1</w:t>
            </w:r>
          </w:p>
        </w:tc>
        <w:tc>
          <w:tcPr>
            <w:tcW w:w="905" w:type="dxa"/>
            <w:tcBorders>
              <w:bottom w:val="single" w:sz="8" w:space="0" w:color="auto"/>
            </w:tcBorders>
          </w:tcPr>
          <w:p w:rsidR="00731C48" w:rsidRPr="002377E4" w:rsidRDefault="00731C48" w:rsidP="00CF29A1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2377E4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.13</w:t>
            </w:r>
          </w:p>
        </w:tc>
      </w:tr>
    </w:tbl>
    <w:p w:rsidR="00731C48" w:rsidRPr="007D2C04" w:rsidRDefault="00731C48" w:rsidP="00CF29A1">
      <w:pPr>
        <w:spacing w:before="240" w:line="480" w:lineRule="auto"/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</w:pPr>
      <w:r w:rsidRPr="00333677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HR</w:t>
      </w:r>
      <w:r w:rsidR="00A640A5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-</w:t>
      </w:r>
      <w:proofErr w:type="spellStart"/>
      <w:r w:rsidRPr="00333677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>QoL</w:t>
      </w:r>
      <w:proofErr w:type="spellEnd"/>
      <w:r w:rsidRPr="00333677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, health-related quality of life; MH, mental health sub-scale of the heath-related quality of life; PH, physical health sub-scale of the health related quality of life. </w:t>
      </w:r>
      <w:r w:rsidR="007D2C04" w:rsidRPr="00B45047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  <w:vertAlign w:val="superscript"/>
        </w:rPr>
        <w:t>*</w:t>
      </w:r>
      <w:r w:rsidR="007D2C04">
        <w:rPr>
          <w:rFonts w:ascii="Times New Roman" w:hAnsi="Times New Roman" w:cs="Times New Roman"/>
          <w:color w:val="222222"/>
          <w:sz w:val="16"/>
          <w:szCs w:val="16"/>
          <w:shd w:val="clear" w:color="auto" w:fill="FFFFFF"/>
        </w:rPr>
        <w:t xml:space="preserve">Statistically significant at 5% alpha </w:t>
      </w:r>
    </w:p>
    <w:p w:rsidR="00731C48" w:rsidRDefault="00731C48"/>
    <w:p w:rsidR="00731C48" w:rsidRDefault="00731C48" w:rsidP="00731C48"/>
    <w:p w:rsidR="00856604" w:rsidRPr="00731C48" w:rsidRDefault="00731C48" w:rsidP="00731C48">
      <w:pPr>
        <w:tabs>
          <w:tab w:val="left" w:pos="5325"/>
        </w:tabs>
      </w:pPr>
      <w:r>
        <w:tab/>
      </w:r>
    </w:p>
    <w:sectPr w:rsidR="00856604" w:rsidRPr="00731C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GzNDYxMbAwMzOzMDJQ0lEKTi0uzszPAykwrgUAbYa7GiwAAAA="/>
  </w:docVars>
  <w:rsids>
    <w:rsidRoot w:val="00731C48"/>
    <w:rsid w:val="00731C48"/>
    <w:rsid w:val="007D2C04"/>
    <w:rsid w:val="008448C6"/>
    <w:rsid w:val="00856604"/>
    <w:rsid w:val="00A640A5"/>
    <w:rsid w:val="00B45047"/>
    <w:rsid w:val="00BA766D"/>
    <w:rsid w:val="00CF29A1"/>
    <w:rsid w:val="00D5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0467F"/>
  <w15:chartTrackingRefBased/>
  <w15:docId w15:val="{983289A7-1B7D-49E3-83CC-2FA0DE15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C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7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ta Azupogo</dc:creator>
  <cp:keywords/>
  <dc:description/>
  <cp:lastModifiedBy>Fusta Azupogo</cp:lastModifiedBy>
  <cp:revision>11</cp:revision>
  <dcterms:created xsi:type="dcterms:W3CDTF">2018-06-28T21:04:00Z</dcterms:created>
  <dcterms:modified xsi:type="dcterms:W3CDTF">2018-07-10T21:47:00Z</dcterms:modified>
</cp:coreProperties>
</file>